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E1491" w14:textId="77777777" w:rsidR="00163840" w:rsidRPr="006551AD" w:rsidRDefault="00163840" w:rsidP="00163840">
      <w:pPr>
        <w:jc w:val="both"/>
        <w:rPr>
          <w:b/>
          <w:bCs/>
        </w:rPr>
      </w:pPr>
      <w:r w:rsidRPr="00F0071A">
        <w:rPr>
          <w:b/>
          <w:bCs/>
        </w:rPr>
        <w:t xml:space="preserve">Supplementary Table 4 </w:t>
      </w:r>
      <w:r w:rsidRPr="00D77692">
        <w:t>–</w:t>
      </w:r>
      <w:r w:rsidRPr="00F0071A">
        <w:rPr>
          <w:b/>
          <w:bCs/>
        </w:rPr>
        <w:t xml:space="preserve"> </w:t>
      </w:r>
      <w:r w:rsidRPr="00F0071A">
        <w:t xml:space="preserve">Mean differences, 95% confidence intervals, and adjusted </w:t>
      </w:r>
      <w:r>
        <w:t>P</w:t>
      </w:r>
      <w:r w:rsidRPr="00F0071A">
        <w:t xml:space="preserve"> values for SANE score comparisons over time.</w:t>
      </w:r>
    </w:p>
    <w:p w14:paraId="0AF18A50" w14:textId="77777777" w:rsidR="00C14B6D" w:rsidRDefault="00C14B6D"/>
    <w:tbl>
      <w:tblPr>
        <w:tblW w:w="7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800"/>
        <w:gridCol w:w="1800"/>
        <w:gridCol w:w="1800"/>
      </w:tblGrid>
      <w:tr w:rsidR="00163840" w:rsidRPr="00944080" w14:paraId="27FB5B7F" w14:textId="77777777" w:rsidTr="00434326">
        <w:trPr>
          <w:trHeight w:val="204"/>
          <w:jc w:val="center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44F3C" w14:textId="77777777" w:rsidR="00163840" w:rsidRPr="00944080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44080">
              <w:rPr>
                <w:rFonts w:ascii="Calibri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A34A" w14:textId="77777777" w:rsidR="00163840" w:rsidRPr="00944080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44080">
              <w:rPr>
                <w:rFonts w:ascii="Calibri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1657" w14:textId="77777777" w:rsidR="00163840" w:rsidRPr="00944080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44080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D3E2" w14:textId="77777777" w:rsidR="00163840" w:rsidRPr="00944080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44080">
              <w:rPr>
                <w:rFonts w:ascii="Calibri" w:hAnsi="Calibri" w:cs="Calibri"/>
                <w:b/>
                <w:bCs/>
                <w:color w:val="000000"/>
              </w:rPr>
              <w:t xml:space="preserve">Adjusted </w:t>
            </w: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944080">
              <w:rPr>
                <w:rFonts w:ascii="Calibri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163840" w:rsidRPr="00B43FA7" w14:paraId="1F803A77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DB2B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 Month vs. 3 Month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FE21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F50D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23.7 to 5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BF55A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54963323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A69F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 Month vs. 6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EEDD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60.9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6A9A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43.4 to 7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795F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2727E555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A8D9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4C38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EF3CE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46.2 to 8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2297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69189B05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A5A0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FCA5C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73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0017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50.6 to 9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55EF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1DA280FE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0FEA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 xml:space="preserve"> 3 Month vs. 6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82F0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FFA3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9.7 to 3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F0DF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1FBAFBB6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B4BEA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3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4053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94C7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2.1 to 4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49452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1AFAABFC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3A80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3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21FC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08016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6.4 to 5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EA709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3840" w:rsidRPr="00B43FA7" w14:paraId="72834C84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A05D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6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E401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5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DA80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-3.9 to 1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15B3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163840" w:rsidRPr="00B43FA7" w14:paraId="01CD5F38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51A6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6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2425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8D4A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-0.01 to 2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C0E4C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163840" w:rsidRPr="00B43FA7" w14:paraId="5B8FCCDD" w14:textId="77777777" w:rsidTr="00434326">
        <w:trPr>
          <w:trHeight w:val="18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A9739" w14:textId="77777777" w:rsidR="00163840" w:rsidRPr="00D847B1" w:rsidRDefault="00163840" w:rsidP="00434326">
            <w:pPr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12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422B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6202" w14:textId="77777777" w:rsidR="00163840" w:rsidRPr="00D847B1" w:rsidRDefault="00163840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D847B1">
              <w:rPr>
                <w:rFonts w:ascii="Calibri" w:hAnsi="Calibri" w:cs="Calibri"/>
                <w:color w:val="000000"/>
              </w:rPr>
              <w:t>-5.73 to 1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C044" w14:textId="77777777" w:rsidR="00163840" w:rsidRPr="00B43FA7" w:rsidRDefault="00163840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0.545</w:t>
            </w:r>
          </w:p>
        </w:tc>
      </w:tr>
    </w:tbl>
    <w:p w14:paraId="38A2C38A" w14:textId="77777777" w:rsidR="00163840" w:rsidRDefault="00163840"/>
    <w:sectPr w:rsidR="00163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40"/>
    <w:rsid w:val="00163840"/>
    <w:rsid w:val="00866051"/>
    <w:rsid w:val="00C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2366F"/>
  <w15:chartTrackingRefBased/>
  <w15:docId w15:val="{51305196-5937-46F4-9F30-056C1A3C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84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Dodson</dc:creator>
  <cp:keywords/>
  <dc:description/>
  <cp:lastModifiedBy>Ehren Dodson</cp:lastModifiedBy>
  <cp:revision>1</cp:revision>
  <dcterms:created xsi:type="dcterms:W3CDTF">2023-12-18T21:25:00Z</dcterms:created>
  <dcterms:modified xsi:type="dcterms:W3CDTF">2023-12-18T21:27:00Z</dcterms:modified>
</cp:coreProperties>
</file>